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C9DD02C" w:rsidR="00654E8F" w:rsidRDefault="00654E8F" w:rsidP="0001436A">
      <w:pPr>
        <w:pStyle w:val="SupplementaryMaterial"/>
      </w:pPr>
      <w:r w:rsidRPr="001549D3">
        <w:t>Supplementary Material</w:t>
      </w:r>
    </w:p>
    <w:p w14:paraId="1D47D41F" w14:textId="52EFFF8D" w:rsidR="00C752B0" w:rsidRPr="00C752B0" w:rsidRDefault="00C752B0" w:rsidP="00C752B0">
      <w:pPr>
        <w:pStyle w:val="Titolo"/>
      </w:pPr>
    </w:p>
    <w:p w14:paraId="646FBA88" w14:textId="1D408261" w:rsidR="004435F8" w:rsidRPr="00406CA0" w:rsidRDefault="0006655D" w:rsidP="00406CA0">
      <w:pPr>
        <w:pStyle w:val="Titolo2"/>
        <w:numPr>
          <w:ilvl w:val="0"/>
          <w:numId w:val="0"/>
        </w:numPr>
        <w:ind w:left="567"/>
      </w:pPr>
      <w:r>
        <w:t>Supplementary Table</w:t>
      </w:r>
      <w:r w:rsidR="00877173">
        <w:t>s</w:t>
      </w:r>
    </w:p>
    <w:p w14:paraId="6CDF1DC7" w14:textId="772869CC" w:rsidR="00877173" w:rsidRPr="00877173" w:rsidRDefault="004435F8" w:rsidP="00877173">
      <w:r w:rsidRPr="004435F8">
        <w:rPr>
          <w:b/>
          <w:bCs/>
        </w:rPr>
        <w:t>Supplementary table 1.</w:t>
      </w:r>
      <w:r w:rsidRPr="004435F8">
        <w:t xml:space="preserve"> Chemical composition and properties of the calcium-based biostimulant SOB01 provided by </w:t>
      </w:r>
      <w:proofErr w:type="spellStart"/>
      <w:r w:rsidRPr="004435F8">
        <w:t>Sipcam</w:t>
      </w:r>
      <w:proofErr w:type="spellEnd"/>
      <w:r w:rsidRPr="004435F8">
        <w:t xml:space="preserve">-Oxon </w:t>
      </w:r>
      <w:proofErr w:type="spellStart"/>
      <w:r w:rsidRPr="004435F8">
        <w:t>S.p.a</w:t>
      </w:r>
      <w:proofErr w:type="spellEnd"/>
      <w:r w:rsidRPr="004435F8">
        <w:t>.</w:t>
      </w:r>
    </w:p>
    <w:tbl>
      <w:tblPr>
        <w:tblW w:w="6005" w:type="dxa"/>
        <w:tblLook w:val="04A0" w:firstRow="1" w:lastRow="0" w:firstColumn="1" w:lastColumn="0" w:noHBand="0" w:noVBand="1"/>
      </w:tblPr>
      <w:tblGrid>
        <w:gridCol w:w="4960"/>
        <w:gridCol w:w="1045"/>
      </w:tblGrid>
      <w:tr w:rsidR="00877173" w:rsidRPr="00877173" w14:paraId="21E6D28A" w14:textId="77777777" w:rsidTr="00E50A6C">
        <w:trPr>
          <w:trHeight w:val="305"/>
        </w:trPr>
        <w:tc>
          <w:tcPr>
            <w:tcW w:w="4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4F88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CaO</w:t>
            </w:r>
            <w:proofErr w:type="spellEnd"/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sol. in water (% w/w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447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</w:tr>
      <w:tr w:rsidR="00877173" w:rsidRPr="00877173" w14:paraId="54467F9D" w14:textId="77777777" w:rsidTr="00E50A6C">
        <w:trPr>
          <w:trHeight w:val="30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B32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Mn sol. In water (% w/w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672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1.5</w:t>
            </w:r>
          </w:p>
        </w:tc>
      </w:tr>
      <w:tr w:rsidR="00877173" w:rsidRPr="00877173" w14:paraId="3A3AC0F8" w14:textId="77777777" w:rsidTr="00E50A6C">
        <w:trPr>
          <w:trHeight w:val="30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FD3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Zn sol. In water (% w/w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9CF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0.5</w:t>
            </w:r>
          </w:p>
        </w:tc>
      </w:tr>
      <w:tr w:rsidR="00877173" w:rsidRPr="00877173" w14:paraId="6780077B" w14:textId="77777777" w:rsidTr="00E50A6C">
        <w:trPr>
          <w:trHeight w:val="30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A9B" w14:textId="7ACC408B" w:rsidR="00877173" w:rsidRPr="00877173" w:rsidRDefault="00882ECA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</w:t>
            </w:r>
            <w:r w:rsidR="00877173"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accharides</w:t>
            </w:r>
            <w:proofErr w:type="gramEnd"/>
            <w:r w:rsidR="00877173"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mixture</w:t>
            </w:r>
            <w:r w:rsidR="00BE0127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  <w:r w:rsidR="00877173"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% w/w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E535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</w:tr>
      <w:tr w:rsidR="00877173" w:rsidRPr="00877173" w14:paraId="35B786E4" w14:textId="77777777" w:rsidTr="00E50A6C">
        <w:trPr>
          <w:trHeight w:val="30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E2BC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pH                                           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31A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4.25</w:t>
            </w:r>
          </w:p>
        </w:tc>
      </w:tr>
      <w:tr w:rsidR="00877173" w:rsidRPr="00877173" w14:paraId="70F03E10" w14:textId="77777777" w:rsidTr="00E50A6C">
        <w:trPr>
          <w:trHeight w:val="30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661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lectrical conductance (mS/cm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101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28.8</w:t>
            </w:r>
          </w:p>
        </w:tc>
      </w:tr>
      <w:tr w:rsidR="00877173" w:rsidRPr="00877173" w14:paraId="3ED414A8" w14:textId="77777777" w:rsidTr="00E50A6C">
        <w:trPr>
          <w:trHeight w:val="316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EFB0" w14:textId="77777777" w:rsidR="00877173" w:rsidRPr="00877173" w:rsidRDefault="00877173" w:rsidP="008771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Density (kg/l)                          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00CB" w14:textId="77777777" w:rsidR="00877173" w:rsidRPr="00877173" w:rsidRDefault="00877173" w:rsidP="008771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77173">
              <w:rPr>
                <w:rFonts w:eastAsia="Times New Roman" w:cs="Times New Roman"/>
                <w:color w:val="000000"/>
                <w:szCs w:val="24"/>
                <w:lang w:eastAsia="en-GB"/>
              </w:rPr>
              <w:t>1.407</w:t>
            </w:r>
          </w:p>
        </w:tc>
      </w:tr>
    </w:tbl>
    <w:p w14:paraId="569457EC" w14:textId="5FE6ED84" w:rsidR="000E0A40" w:rsidRPr="000E0A40" w:rsidRDefault="00BE0127" w:rsidP="000E0A40">
      <w:r w:rsidRPr="00BE0127">
        <w:t>*</w:t>
      </w:r>
      <w:proofErr w:type="gramStart"/>
      <w:r w:rsidRPr="00BE0127">
        <w:t>composed</w:t>
      </w:r>
      <w:proofErr w:type="gramEnd"/>
      <w:r w:rsidRPr="00BE0127">
        <w:t xml:space="preserve"> by monosaccharides (30</w:t>
      </w:r>
      <w:r>
        <w:t>.</w:t>
      </w:r>
      <w:r w:rsidRPr="00BE0127">
        <w:t>53%), disaccharides (26.02%), polysaccharides</w:t>
      </w:r>
      <w:r w:rsidR="00DE1478">
        <w:t xml:space="preserve"> </w:t>
      </w:r>
      <w:r w:rsidRPr="00BE0127">
        <w:t>(20.48%).</w:t>
      </w:r>
    </w:p>
    <w:p w14:paraId="1079BFE5" w14:textId="689A84A9" w:rsidR="00E638FB" w:rsidRPr="00E638FB" w:rsidRDefault="00E638FB" w:rsidP="00E638FB"/>
    <w:sectPr w:rsidR="00E638FB" w:rsidRPr="00E638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1B8F" w14:textId="77777777" w:rsidR="009506B6" w:rsidRDefault="009506B6" w:rsidP="00117666">
      <w:pPr>
        <w:spacing w:after="0"/>
      </w:pPr>
      <w:r>
        <w:separator/>
      </w:r>
    </w:p>
  </w:endnote>
  <w:endnote w:type="continuationSeparator" w:id="0">
    <w:p w14:paraId="084C6C14" w14:textId="77777777" w:rsidR="009506B6" w:rsidRDefault="009506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B42CC" w14:textId="77777777" w:rsidR="009506B6" w:rsidRDefault="009506B6" w:rsidP="00117666">
      <w:pPr>
        <w:spacing w:after="0"/>
      </w:pPr>
      <w:r>
        <w:separator/>
      </w:r>
    </w:p>
  </w:footnote>
  <w:footnote w:type="continuationSeparator" w:id="0">
    <w:p w14:paraId="44E30F17" w14:textId="77777777" w:rsidR="009506B6" w:rsidRDefault="009506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3MDcwNDczMDcyMzBR0lEKTi0uzszPAykwqQUA5LN5DiwAAAA="/>
  </w:docVars>
  <w:rsids>
    <w:rsidRoot w:val="00ED20B5"/>
    <w:rsid w:val="0001436A"/>
    <w:rsid w:val="00034304"/>
    <w:rsid w:val="00035434"/>
    <w:rsid w:val="000403E4"/>
    <w:rsid w:val="00052A14"/>
    <w:rsid w:val="0006655D"/>
    <w:rsid w:val="00077D53"/>
    <w:rsid w:val="000A31AD"/>
    <w:rsid w:val="000D5C9D"/>
    <w:rsid w:val="000E0A40"/>
    <w:rsid w:val="001052D0"/>
    <w:rsid w:val="00105FD9"/>
    <w:rsid w:val="00117666"/>
    <w:rsid w:val="0014626F"/>
    <w:rsid w:val="001549D3"/>
    <w:rsid w:val="00160065"/>
    <w:rsid w:val="00177D84"/>
    <w:rsid w:val="0021290F"/>
    <w:rsid w:val="00267D18"/>
    <w:rsid w:val="00274347"/>
    <w:rsid w:val="002868E2"/>
    <w:rsid w:val="002869C3"/>
    <w:rsid w:val="002936E4"/>
    <w:rsid w:val="002B4A57"/>
    <w:rsid w:val="002C74CA"/>
    <w:rsid w:val="002D4FA2"/>
    <w:rsid w:val="002E6C92"/>
    <w:rsid w:val="003123F4"/>
    <w:rsid w:val="00317904"/>
    <w:rsid w:val="003544FB"/>
    <w:rsid w:val="003D2F2D"/>
    <w:rsid w:val="003F2F63"/>
    <w:rsid w:val="003F787D"/>
    <w:rsid w:val="00401590"/>
    <w:rsid w:val="00406CA0"/>
    <w:rsid w:val="004317D5"/>
    <w:rsid w:val="004435F8"/>
    <w:rsid w:val="00447801"/>
    <w:rsid w:val="00452E9C"/>
    <w:rsid w:val="004735C8"/>
    <w:rsid w:val="004913F0"/>
    <w:rsid w:val="004947A6"/>
    <w:rsid w:val="004961FF"/>
    <w:rsid w:val="004C4F66"/>
    <w:rsid w:val="00517A89"/>
    <w:rsid w:val="005250F2"/>
    <w:rsid w:val="00593EEA"/>
    <w:rsid w:val="00597DB2"/>
    <w:rsid w:val="005A5EEE"/>
    <w:rsid w:val="00615670"/>
    <w:rsid w:val="006375C7"/>
    <w:rsid w:val="00654E8F"/>
    <w:rsid w:val="00660D05"/>
    <w:rsid w:val="006820B1"/>
    <w:rsid w:val="006A36B5"/>
    <w:rsid w:val="006B7D14"/>
    <w:rsid w:val="006C04ED"/>
    <w:rsid w:val="00701727"/>
    <w:rsid w:val="0070566C"/>
    <w:rsid w:val="00714C50"/>
    <w:rsid w:val="00725A7D"/>
    <w:rsid w:val="007501BE"/>
    <w:rsid w:val="00756F0E"/>
    <w:rsid w:val="00764FA5"/>
    <w:rsid w:val="00790BB3"/>
    <w:rsid w:val="007C206C"/>
    <w:rsid w:val="00817DD6"/>
    <w:rsid w:val="0083759F"/>
    <w:rsid w:val="00877173"/>
    <w:rsid w:val="00882ECA"/>
    <w:rsid w:val="00885156"/>
    <w:rsid w:val="009151AA"/>
    <w:rsid w:val="00923866"/>
    <w:rsid w:val="0093429D"/>
    <w:rsid w:val="00943573"/>
    <w:rsid w:val="009506B6"/>
    <w:rsid w:val="00964134"/>
    <w:rsid w:val="00970F7D"/>
    <w:rsid w:val="00994A3D"/>
    <w:rsid w:val="009C2B12"/>
    <w:rsid w:val="009E62AE"/>
    <w:rsid w:val="00A174D9"/>
    <w:rsid w:val="00A80785"/>
    <w:rsid w:val="00AA0357"/>
    <w:rsid w:val="00AA4D24"/>
    <w:rsid w:val="00AB6715"/>
    <w:rsid w:val="00B145C4"/>
    <w:rsid w:val="00B1671E"/>
    <w:rsid w:val="00B25EB8"/>
    <w:rsid w:val="00B37F4D"/>
    <w:rsid w:val="00B76567"/>
    <w:rsid w:val="00B7745F"/>
    <w:rsid w:val="00BA7178"/>
    <w:rsid w:val="00BE0127"/>
    <w:rsid w:val="00C52A7B"/>
    <w:rsid w:val="00C56BAF"/>
    <w:rsid w:val="00C679AA"/>
    <w:rsid w:val="00C752B0"/>
    <w:rsid w:val="00C75972"/>
    <w:rsid w:val="00C76A87"/>
    <w:rsid w:val="00CB20CD"/>
    <w:rsid w:val="00CD066B"/>
    <w:rsid w:val="00CE4FEE"/>
    <w:rsid w:val="00D060CF"/>
    <w:rsid w:val="00D06D19"/>
    <w:rsid w:val="00D43BB3"/>
    <w:rsid w:val="00D92675"/>
    <w:rsid w:val="00DB59C3"/>
    <w:rsid w:val="00DC259A"/>
    <w:rsid w:val="00DE1478"/>
    <w:rsid w:val="00DE23E8"/>
    <w:rsid w:val="00E52377"/>
    <w:rsid w:val="00E537AD"/>
    <w:rsid w:val="00E638FB"/>
    <w:rsid w:val="00E64E17"/>
    <w:rsid w:val="00E866C9"/>
    <w:rsid w:val="00EA3D3C"/>
    <w:rsid w:val="00EB0E46"/>
    <w:rsid w:val="00EC090A"/>
    <w:rsid w:val="00EC6308"/>
    <w:rsid w:val="00ED20B5"/>
    <w:rsid w:val="00F209FB"/>
    <w:rsid w:val="00F2111E"/>
    <w:rsid w:val="00F46900"/>
    <w:rsid w:val="00F61340"/>
    <w:rsid w:val="00F61D89"/>
    <w:rsid w:val="00F6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. Cristina Della Lucia</cp:lastModifiedBy>
  <cp:revision>7</cp:revision>
  <cp:lastPrinted>2013-10-03T12:51:00Z</cp:lastPrinted>
  <dcterms:created xsi:type="dcterms:W3CDTF">2021-09-23T13:03:00Z</dcterms:created>
  <dcterms:modified xsi:type="dcterms:W3CDTF">2021-12-02T13:42:00Z</dcterms:modified>
</cp:coreProperties>
</file>